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lang w:val="en-GB"/>
        </w:rPr>
        <w:t>Supplementary Table S5. Allele frequencies at individual SNPs and associated Fst among 12 populations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tbl>
      <w:tblPr>
        <w:tblW w:w="56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537"/>
        <w:gridCol w:w="1385"/>
        <w:gridCol w:w="1385"/>
      </w:tblGrid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2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llele frequencie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st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28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C) .65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T) .34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00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34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C) .41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T) .58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26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48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C) .60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T) .39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21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59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A) .26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G) .73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14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80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A) .56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G) .43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16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85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A) .05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G) .94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41</w:t>
            </w:r>
          </w:p>
        </w:tc>
      </w:tr>
    </w:tbl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8:03:00Z</dcterms:created>
  <dc:creator>user</dc:creator>
  <dc:description/>
  <cp:keywords/>
  <dc:language>en-US</dc:language>
  <cp:lastModifiedBy>user</cp:lastModifiedBy>
  <dcterms:modified xsi:type="dcterms:W3CDTF">2008-08-15T18:03:00Z</dcterms:modified>
  <cp:revision>2</cp:revision>
  <dc:subject/>
  <dc:title>Supplementary Table 5</dc:title>
</cp:coreProperties>
</file>